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33892" w14:textId="77777777" w:rsidR="00483E5A" w:rsidRDefault="00483E5A">
      <w:pPr>
        <w:rPr>
          <w:b/>
        </w:rPr>
      </w:pPr>
      <w:r w:rsidRPr="00483E5A">
        <w:rPr>
          <w:b/>
        </w:rPr>
        <w:drawing>
          <wp:inline distT="0" distB="0" distL="0" distR="0" wp14:anchorId="1446D44D" wp14:editId="7C4B480A">
            <wp:extent cx="3605550" cy="3472601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9FF95CA-EF45-40A0-87AB-BFB8783CC7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9FF95CA-EF45-40A0-87AB-BFB8783CC7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5550" cy="3472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CD9535" w14:textId="6BB28E8A" w:rsidR="00975CE8" w:rsidRPr="00975CE8" w:rsidRDefault="00975CE8">
      <w:r w:rsidRPr="00975CE8">
        <w:rPr>
          <w:b/>
        </w:rPr>
        <w:t xml:space="preserve">Figure S1.  The population structure of </w:t>
      </w:r>
      <w:r w:rsidRPr="00975CE8">
        <w:rPr>
          <w:b/>
          <w:i/>
        </w:rPr>
        <w:t>E. coli</w:t>
      </w:r>
      <w:r>
        <w:rPr>
          <w:b/>
        </w:rPr>
        <w:t xml:space="preserve">.  </w:t>
      </w:r>
      <w:r>
        <w:t xml:space="preserve">This tree represents the phylogenetic relationships between 4022 sequenced </w:t>
      </w:r>
      <w:r>
        <w:rPr>
          <w:i/>
        </w:rPr>
        <w:t>E. coli</w:t>
      </w:r>
      <w:r>
        <w:t xml:space="preserve"> genomes, estimated via maximum likelihood using RaxML.  This tree is based on the concatenated sequence of 201 common genes.</w:t>
      </w:r>
      <w:r w:rsidR="00601A65">
        <w:t xml:space="preserve"> The position of strain DFEC K71 is indicated by a blue asterisk, and MPEC P4 by a red asterisk.</w:t>
      </w:r>
    </w:p>
    <w:sectPr w:rsidR="00975CE8" w:rsidRPr="00975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CE8"/>
    <w:rsid w:val="00483E5A"/>
    <w:rsid w:val="004B5512"/>
    <w:rsid w:val="005266F9"/>
    <w:rsid w:val="00601A65"/>
    <w:rsid w:val="00975CE8"/>
    <w:rsid w:val="009B1E08"/>
    <w:rsid w:val="00DC36AA"/>
    <w:rsid w:val="00EA34AE"/>
    <w:rsid w:val="00F6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9256"/>
  <w15:chartTrackingRefBased/>
  <w15:docId w15:val="{0736E2F3-1C83-4A6B-9AD7-E681234B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oldstone</dc:creator>
  <cp:keywords/>
  <dc:description/>
  <cp:lastModifiedBy>Robert Goldstone</cp:lastModifiedBy>
  <cp:revision>2</cp:revision>
  <dcterms:created xsi:type="dcterms:W3CDTF">2018-02-09T13:09:00Z</dcterms:created>
  <dcterms:modified xsi:type="dcterms:W3CDTF">2018-02-09T13:09:00Z</dcterms:modified>
</cp:coreProperties>
</file>